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8D898" w14:textId="204CE1B5" w:rsidR="000D5DB5" w:rsidRPr="00BA0B3A" w:rsidRDefault="00BA0B3A" w:rsidP="000D5DB5">
      <w:pPr>
        <w:spacing w:line="480" w:lineRule="auto"/>
        <w:jc w:val="both"/>
      </w:pPr>
      <w:r>
        <w:rPr>
          <w:rFonts w:ascii="Calibri" w:hAnsi="Calibri" w:cs="Calibri"/>
          <w:b/>
          <w:bCs/>
        </w:rPr>
        <w:t xml:space="preserve">S4 </w:t>
      </w:r>
      <w:r w:rsidRPr="00905264">
        <w:rPr>
          <w:rFonts w:ascii="Calibri" w:hAnsi="Calibri" w:cs="Calibri"/>
          <w:b/>
          <w:bCs/>
        </w:rPr>
        <w:t xml:space="preserve">Table. </w:t>
      </w:r>
      <w:r>
        <w:rPr>
          <w:rFonts w:ascii="Calibri" w:hAnsi="Calibri" w:cs="Calibri"/>
          <w:b/>
          <w:bCs/>
        </w:rPr>
        <w:t xml:space="preserve">Diversity of </w:t>
      </w:r>
      <w:r w:rsidRPr="007F1ADB">
        <w:rPr>
          <w:b/>
          <w:bCs/>
        </w:rPr>
        <w:t xml:space="preserve">Type 1 </w:t>
      </w:r>
      <w:r w:rsidRPr="007F1ADB">
        <w:rPr>
          <w:b/>
          <w:bCs/>
          <w:i/>
          <w:iCs/>
        </w:rPr>
        <w:t xml:space="preserve">CFI </w:t>
      </w:r>
      <w:r w:rsidRPr="007F1ADB">
        <w:rPr>
          <w:b/>
          <w:bCs/>
        </w:rPr>
        <w:t xml:space="preserve">rare variant genotypes observed in background </w:t>
      </w:r>
      <w:proofErr w:type="spellStart"/>
      <w:r w:rsidRPr="007F1ADB">
        <w:rPr>
          <w:b/>
          <w:bCs/>
        </w:rPr>
        <w:t>gnomAD</w:t>
      </w:r>
      <w:proofErr w:type="spellEnd"/>
      <w:r w:rsidRPr="007F1ADB">
        <w:rPr>
          <w:b/>
          <w:bCs/>
        </w:rPr>
        <w:t xml:space="preserve"> population</w:t>
      </w:r>
      <w:r>
        <w:rPr>
          <w:b/>
          <w:bCs/>
        </w:rPr>
        <w:t xml:space="preserve">s. </w:t>
      </w:r>
      <w:r>
        <w:t>RAF; Rare allele frequency.</w:t>
      </w:r>
    </w:p>
    <w:tbl>
      <w:tblPr>
        <w:tblpPr w:leftFromText="180" w:rightFromText="180" w:vertAnchor="page" w:horzAnchor="margin" w:tblpY="2401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3828"/>
      </w:tblGrid>
      <w:tr w:rsidR="00BA0B3A" w:rsidRPr="00905264" w14:paraId="22D39A27" w14:textId="77777777" w:rsidTr="00BA0B3A">
        <w:trPr>
          <w:trHeight w:val="274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F9D3AC8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nomAD population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DE4EFE3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different </w:t>
            </w:r>
            <w:r w:rsidRPr="009052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Type 1 </w:t>
            </w:r>
            <w:r w:rsidRPr="009052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FI</w:t>
            </w:r>
            <w:r w:rsidRPr="009052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rare variant genotypes in background population (n, %)</w:t>
            </w:r>
          </w:p>
        </w:tc>
      </w:tr>
      <w:tr w:rsidR="00BA0B3A" w:rsidRPr="00905264" w14:paraId="3701D378" w14:textId="77777777" w:rsidTr="00BA0B3A">
        <w:trPr>
          <w:trHeight w:val="17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ACD96F9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2.1.1  European (Non-Finnish) RAF (n= 64,562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C2588E7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72%)</w:t>
            </w:r>
          </w:p>
        </w:tc>
      </w:tr>
      <w:tr w:rsidR="00BA0B3A" w:rsidRPr="00905264" w14:paraId="4808C923" w14:textId="77777777" w:rsidTr="00BA0B3A">
        <w:trPr>
          <w:trHeight w:val="17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C1A7C5B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3.1.1 African/African-American RAF (n=20,744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7F21A01F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33%)</w:t>
            </w:r>
          </w:p>
        </w:tc>
      </w:tr>
      <w:tr w:rsidR="00BA0B3A" w:rsidRPr="00905264" w14:paraId="0F4E68DD" w14:textId="77777777" w:rsidTr="00BA0B3A">
        <w:trPr>
          <w:trHeight w:val="17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4191191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2.1.1  Latino RAF (n=17,720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20C3B6F4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33%)</w:t>
            </w:r>
          </w:p>
        </w:tc>
      </w:tr>
      <w:tr w:rsidR="00BA0B3A" w:rsidRPr="00905264" w14:paraId="4EEAC86F" w14:textId="77777777" w:rsidTr="00BA0B3A">
        <w:trPr>
          <w:trHeight w:val="17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E199EEE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2.1.1  European (Finnish) RAF (n= 12,562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7F2F697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1%)</w:t>
            </w:r>
          </w:p>
        </w:tc>
      </w:tr>
      <w:tr w:rsidR="00BA0B3A" w:rsidRPr="00905264" w14:paraId="01148B15" w14:textId="77777777" w:rsidTr="00BA0B3A">
        <w:trPr>
          <w:trHeight w:val="17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0183267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2.1.1  South Asian RAF (n=15,308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5B52585B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2%)</w:t>
            </w:r>
          </w:p>
        </w:tc>
      </w:tr>
      <w:tr w:rsidR="00BA0B3A" w:rsidRPr="00905264" w14:paraId="48B5FB9D" w14:textId="77777777" w:rsidTr="00BA0B3A">
        <w:trPr>
          <w:trHeight w:val="17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C2846F3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2.1.1  East Asian RAF (n=9,977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036931A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6%)</w:t>
            </w:r>
          </w:p>
        </w:tc>
      </w:tr>
      <w:tr w:rsidR="00BA0B3A" w:rsidRPr="00905264" w14:paraId="75B20EC8" w14:textId="77777777" w:rsidTr="00BA0B3A">
        <w:trPr>
          <w:trHeight w:val="170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88289D9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2.1.1 Ashkenazi Jewish RAF (n=5,185)</w:t>
            </w:r>
          </w:p>
        </w:tc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2EEFECF" w14:textId="77777777" w:rsidR="00BA0B3A" w:rsidRPr="00905264" w:rsidRDefault="00BA0B3A" w:rsidP="00BA0B3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05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1%)</w:t>
            </w:r>
          </w:p>
        </w:tc>
      </w:tr>
    </w:tbl>
    <w:p w14:paraId="7047EE90" w14:textId="77777777" w:rsidR="00706824" w:rsidRPr="00903C74" w:rsidRDefault="00706824" w:rsidP="000D5DB5">
      <w:pPr>
        <w:spacing w:line="480" w:lineRule="auto"/>
        <w:jc w:val="both"/>
        <w:rPr>
          <w:rFonts w:ascii="Calibri" w:hAnsi="Calibri" w:cs="Calibri"/>
        </w:rPr>
      </w:pPr>
    </w:p>
    <w:p w14:paraId="2298F11B" w14:textId="77777777" w:rsidR="00DA1577" w:rsidRDefault="00DA1577"/>
    <w:sectPr w:rsidR="00DA15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DB5"/>
    <w:rsid w:val="00011102"/>
    <w:rsid w:val="00080E81"/>
    <w:rsid w:val="000D5DB5"/>
    <w:rsid w:val="001D6A90"/>
    <w:rsid w:val="00211539"/>
    <w:rsid w:val="002D46B4"/>
    <w:rsid w:val="002F4C7D"/>
    <w:rsid w:val="00320466"/>
    <w:rsid w:val="0036096E"/>
    <w:rsid w:val="0039372D"/>
    <w:rsid w:val="003B78EF"/>
    <w:rsid w:val="003E268A"/>
    <w:rsid w:val="00457111"/>
    <w:rsid w:val="004D10C5"/>
    <w:rsid w:val="004E54F6"/>
    <w:rsid w:val="004F10E0"/>
    <w:rsid w:val="00511F43"/>
    <w:rsid w:val="005243C3"/>
    <w:rsid w:val="005756FB"/>
    <w:rsid w:val="00706824"/>
    <w:rsid w:val="00712A83"/>
    <w:rsid w:val="00726F81"/>
    <w:rsid w:val="00826038"/>
    <w:rsid w:val="00827ED2"/>
    <w:rsid w:val="00865FC7"/>
    <w:rsid w:val="008A08C5"/>
    <w:rsid w:val="00903C74"/>
    <w:rsid w:val="00916F04"/>
    <w:rsid w:val="00974B6E"/>
    <w:rsid w:val="00996BB5"/>
    <w:rsid w:val="009C3585"/>
    <w:rsid w:val="00A51017"/>
    <w:rsid w:val="00A617FF"/>
    <w:rsid w:val="00A62151"/>
    <w:rsid w:val="00AA2468"/>
    <w:rsid w:val="00AD6667"/>
    <w:rsid w:val="00B70910"/>
    <w:rsid w:val="00B81174"/>
    <w:rsid w:val="00B95B88"/>
    <w:rsid w:val="00BA0B3A"/>
    <w:rsid w:val="00BA7DDA"/>
    <w:rsid w:val="00C77786"/>
    <w:rsid w:val="00CC0B88"/>
    <w:rsid w:val="00CD7839"/>
    <w:rsid w:val="00CE2395"/>
    <w:rsid w:val="00CF2145"/>
    <w:rsid w:val="00D077D6"/>
    <w:rsid w:val="00D64EB7"/>
    <w:rsid w:val="00D67E19"/>
    <w:rsid w:val="00DA1577"/>
    <w:rsid w:val="00DA407C"/>
    <w:rsid w:val="00DA4ADB"/>
    <w:rsid w:val="00DA5584"/>
    <w:rsid w:val="00DC59F1"/>
    <w:rsid w:val="00DD4210"/>
    <w:rsid w:val="00E42FAE"/>
    <w:rsid w:val="00EA64C6"/>
    <w:rsid w:val="00EE33DB"/>
    <w:rsid w:val="00F632B5"/>
    <w:rsid w:val="00FA37E5"/>
    <w:rsid w:val="00FE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15A8"/>
  <w15:chartTrackingRefBased/>
  <w15:docId w15:val="{08F8FEAB-71ED-4A44-B7E8-0078804F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11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D6A90"/>
    <w:rPr>
      <w:color w:val="808080"/>
    </w:rPr>
  </w:style>
  <w:style w:type="paragraph" w:customStyle="1" w:styleId="csl-entry">
    <w:name w:val="csl-entry"/>
    <w:basedOn w:val="Normal"/>
    <w:rsid w:val="001D6A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DD06AD-70EB-40D7-A4BF-E3989B849FB7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0174A-3061-4FC7-A830-4F4878185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ones</dc:creator>
  <cp:keywords/>
  <dc:description/>
  <cp:lastModifiedBy>Amy Jones</cp:lastModifiedBy>
  <cp:revision>3</cp:revision>
  <dcterms:created xsi:type="dcterms:W3CDTF">2022-07-20T11:33:00Z</dcterms:created>
  <dcterms:modified xsi:type="dcterms:W3CDTF">2022-07-21T07:10:00Z</dcterms:modified>
</cp:coreProperties>
</file>